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A6078" w14:textId="77777777" w:rsidR="00191D80" w:rsidRDefault="00191D80" w:rsidP="00191D80">
      <w:pPr>
        <w:spacing w:line="480" w:lineRule="auto"/>
        <w:rPr>
          <w:lang w:val="en-US"/>
        </w:rPr>
      </w:pPr>
      <w:bookmarkStart w:id="0" w:name="_GoBack"/>
      <w:bookmarkEnd w:id="0"/>
      <w:r w:rsidRPr="00CF09ED"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11</w:t>
      </w:r>
      <w:r w:rsidRPr="00CF09ED"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 xml:space="preserve"> </w:t>
      </w:r>
      <w:r w:rsidRPr="00DE7556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873E7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SA detailed results: private </w:t>
      </w:r>
      <w:r w:rsidRPr="005359E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health care sector HIV-infected model. </w:t>
      </w:r>
      <w:r w:rsidRPr="00AE236D">
        <w:rPr>
          <w:rFonts w:asciiTheme="majorBidi" w:hAnsiTheme="majorBidi" w:cstheme="majorBidi"/>
          <w:sz w:val="24"/>
          <w:szCs w:val="24"/>
          <w:lang w:val="en-US"/>
        </w:rPr>
        <w:t>ICER, incremental cost-effectiveness ratio; WTP, willingness-to-pay; SE, South-East; NE, North-East; SW, South-West; NW, North-West; IC, incremental cost; IE, incremental effectiveness.</w:t>
      </w:r>
    </w:p>
    <w:p w14:paraId="1D2C1476" w14:textId="77777777" w:rsidR="000C0D30" w:rsidRDefault="000C0D30"/>
    <w:tbl>
      <w:tblPr>
        <w:tblW w:w="10471" w:type="dxa"/>
        <w:tblInd w:w="-5" w:type="dxa"/>
        <w:tblLook w:val="04A0" w:firstRow="1" w:lastRow="0" w:firstColumn="1" w:lastColumn="0" w:noHBand="0" w:noVBand="1"/>
      </w:tblPr>
      <w:tblGrid>
        <w:gridCol w:w="1700"/>
        <w:gridCol w:w="1420"/>
        <w:gridCol w:w="1900"/>
        <w:gridCol w:w="1194"/>
        <w:gridCol w:w="1540"/>
        <w:gridCol w:w="1780"/>
        <w:gridCol w:w="937"/>
      </w:tblGrid>
      <w:tr w:rsidR="004758F2" w:rsidRPr="003500E7" w14:paraId="79F4B039" w14:textId="77777777" w:rsidTr="003A2CF3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D2B33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F1533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D1EEA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EB9A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61856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06738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ulations</w:t>
            </w:r>
          </w:p>
        </w:tc>
      </w:tr>
      <w:tr w:rsidR="004758F2" w:rsidRPr="003500E7" w14:paraId="041F13DA" w14:textId="77777777" w:rsidTr="003A2CF3">
        <w:trPr>
          <w:trHeight w:val="57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97597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uadra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0F77F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remental Cost (IC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3B494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remental Effectiveness (IE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6BC1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9AAB8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ER vs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74C5A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0E1D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cent</w:t>
            </w:r>
          </w:p>
        </w:tc>
      </w:tr>
      <w:tr w:rsidR="004758F2" w:rsidRPr="003500E7" w14:paraId="046568AC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95735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34AE6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D0755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4769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3409D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2AD17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70E1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4758F2" w:rsidRPr="003500E7" w14:paraId="74952BA9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D44CF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5872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DACD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D9D1C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11A8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l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49C3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8DF23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4758F2" w:rsidRPr="003500E7" w14:paraId="4688A76B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8EC75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3F3E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1F0D7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139DA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408D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l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A51B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CBF6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4758F2" w:rsidRPr="003500E7" w14:paraId="159B6E80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B8027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00833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7508F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g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A7B74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EF493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96060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32CD2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4758F2" w:rsidRPr="003500E7" w14:paraId="25900C22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AE1DF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7D26B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l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04BBC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1E52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6246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ER &gt; WT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E68FE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EA44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4758F2" w:rsidRPr="003500E7" w14:paraId="1577392F" w14:textId="77777777" w:rsidTr="003A2CF3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E48DF" w14:textId="77777777" w:rsidR="004758F2" w:rsidRPr="003500E7" w:rsidRDefault="004758F2" w:rsidP="003A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E68A7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 &gt; 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1C01D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 &lt;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CC2A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C2081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7C604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44712" w14:textId="77777777" w:rsidR="004758F2" w:rsidRPr="003500E7" w:rsidRDefault="004758F2" w:rsidP="003A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3500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</w:tbl>
    <w:p w14:paraId="19D98A08" w14:textId="77777777" w:rsidR="00DB1810" w:rsidRDefault="00191D80"/>
    <w:sectPr w:rsidR="00DB1810" w:rsidSect="004758F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8F2"/>
    <w:rsid w:val="000C0D30"/>
    <w:rsid w:val="00191D80"/>
    <w:rsid w:val="002A7D64"/>
    <w:rsid w:val="002F3879"/>
    <w:rsid w:val="00375E4E"/>
    <w:rsid w:val="004758F2"/>
    <w:rsid w:val="009E22D3"/>
    <w:rsid w:val="00A66A6D"/>
    <w:rsid w:val="00D37915"/>
    <w:rsid w:val="00DC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86EF4D"/>
  <w15:chartTrackingRefBased/>
  <w15:docId w15:val="{B67E03E2-CE22-43D4-8371-64E0BFFC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5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De Beer</dc:creator>
  <cp:keywords/>
  <dc:description/>
  <cp:lastModifiedBy>Janina De Beer</cp:lastModifiedBy>
  <cp:revision>3</cp:revision>
  <dcterms:created xsi:type="dcterms:W3CDTF">2019-01-24T06:28:00Z</dcterms:created>
  <dcterms:modified xsi:type="dcterms:W3CDTF">2019-10-18T13:40:00Z</dcterms:modified>
</cp:coreProperties>
</file>